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Additional file 1:</w:t>
      </w:r>
      <w:r>
        <w:rPr/>
        <w:t xml:space="preserve"> Incidence of Herpes Zoster among Immunocompetent Adults by Age and Gender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"/>
        <w:gridCol w:w="982"/>
        <w:gridCol w:w="1247"/>
        <w:gridCol w:w="938"/>
        <w:gridCol w:w="640"/>
        <w:gridCol w:w="345"/>
        <w:gridCol w:w="907"/>
        <w:gridCol w:w="1247"/>
        <w:gridCol w:w="941"/>
        <w:gridCol w:w="897"/>
        <w:gridCol w:w="907"/>
        <w:gridCol w:w="1247"/>
        <w:gridCol w:w="942"/>
        <w:gridCol w:w="902"/>
      </w:tblGrid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bookmarkStart w:id="0" w:name="OLE_LINK1"/>
            <w:bookmarkEnd w:id="0"/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433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399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</w:tr>
      <w:tr>
        <w:trPr>
          <w:trHeight w:val="1200" w:hRule="atLeast"/>
        </w:trPr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rpes zoster case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 per 1000 person-years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rpes zoster case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 per 1000 person-years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rpes zoster case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 per 1000 person-years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95% CI)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3,86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,466,740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4.45-4.50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,457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,434,407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3.62-3.69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,404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,032,333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5.21-5.29)</w:t>
            </w:r>
          </w:p>
        </w:tc>
      </w:tr>
      <w:tr>
        <w:trPr>
          <w:trHeight w:val="300" w:hRule="atLeast"/>
        </w:trPr>
        <w:tc>
          <w:tcPr>
            <w:tcW w:w="12960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ge Group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,858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,813,283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0.84-0.88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,88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,476,311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0.80-0.86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,977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,336,972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0.86-0.92)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,727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,820,528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2.68-2.80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,303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366,455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2.33-2.50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,424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454,073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2.95-3.13)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,82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,518,446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3.58-3.71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,383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683,271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3.11-3.28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,439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835,175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3.96-4.15)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,18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,242,104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4.46-4.59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,007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,049,921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3.82-3.99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,174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,192,183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5.00-5.19)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,266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,342,112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6.66-6.82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,507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,096,846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4.92-5.11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,759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,245,266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8.24-8.47)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,59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,317,24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9.20-9.44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,61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141,582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7.39-7.71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,98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175,659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10.85-11.23)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,23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1,088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11.79-12.25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,223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0,085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10.24-10.87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,008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1,003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12.99-13.66)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,18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1,937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12.49-13.07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,538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9,936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11.09-11.99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,643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2,001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13.19-13.96)</w:t>
            </w:r>
          </w:p>
        </w:tc>
      </w:tr>
      <w:tr>
        <w:trPr>
          <w:trHeight w:val="440" w:hRule="atLeast"/>
        </w:trPr>
        <w:tc>
          <w:tcPr>
            <w:tcW w:w="12960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ombined age groups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e 50+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,273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,072,379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8.39-8.52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,883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,858,450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6.63-6.79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,39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,213,930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9.96-10.15)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e 60+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,007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,730,267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10.35-10.56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,376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761,604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8.59-8.87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,63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968,664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11.85-12.16)</w:t>
            </w:r>
          </w:p>
        </w:tc>
      </w:tr>
    </w:tbl>
    <w:p>
      <w:pPr>
        <w:pStyle w:val="Normal"/>
        <w:spacing w:lineRule="auto" w:line="480" w:before="0" w:after="0"/>
        <w:ind w:left="-90" w:hanging="0"/>
        <w:rPr/>
      </w:pPr>
      <w:r>
        <w:rPr>
          <w:rFonts w:cs="Arial" w:ascii="Arial" w:hAnsi="Arial"/>
          <w:sz w:val="20"/>
          <w:szCs w:val="20"/>
        </w:rPr>
        <w:t>CI, Confidence Interval; IR, Incidence Rate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8T18:57:00Z</dcterms:created>
  <dc:creator>U700092</dc:creator>
  <dc:description/>
  <cp:keywords/>
  <dc:language>en-US</dc:language>
  <cp:lastModifiedBy>Barb J</cp:lastModifiedBy>
  <dcterms:modified xsi:type="dcterms:W3CDTF">2015-08-27T15:00:00Z</dcterms:modified>
  <cp:revision>2</cp:revision>
  <dc:subject/>
  <dc:title/>
</cp:coreProperties>
</file>